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4B934" w14:textId="77777777" w:rsidR="009429A3" w:rsidRDefault="009429A3" w:rsidP="009429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F18D2">
        <w:rPr>
          <w:noProof/>
          <w:lang w:eastAsia="hu-HU"/>
        </w:rPr>
        <w:drawing>
          <wp:inline distT="0" distB="0" distL="0" distR="0" wp14:anchorId="17A52003" wp14:editId="5E94A69A">
            <wp:extent cx="6257282" cy="3020553"/>
            <wp:effectExtent l="0" t="0" r="0" b="8890"/>
            <wp:docPr id="166292818" name="Kép 1662928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1252" cy="3032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1D409" w14:textId="65B8434A" w:rsidR="009429A3" w:rsidRDefault="00394FD2" w:rsidP="009429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5 </w:t>
      </w:r>
      <w:r w:rsidR="009429A3" w:rsidRPr="00B019D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="009429A3" w:rsidRPr="00B019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9A3" w:rsidRPr="00394FD2">
        <w:rPr>
          <w:rFonts w:ascii="Times New Roman" w:hAnsi="Times New Roman" w:cs="Times New Roman"/>
          <w:b/>
          <w:bCs/>
          <w:sz w:val="24"/>
          <w:szCs w:val="24"/>
          <w:lang w:val="en-US"/>
        </w:rPr>
        <w:t>Funnel plot of the fourth meta-analysis: The relationship between work addiction and quality of intimate relationships</w:t>
      </w:r>
    </w:p>
    <w:p w14:paraId="1F303670" w14:textId="77777777" w:rsidR="009429A3" w:rsidRDefault="009429A3" w:rsidP="009429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6C1164A" w14:textId="77777777" w:rsidR="009429A3" w:rsidRPr="009429A3" w:rsidRDefault="009429A3">
      <w:pPr>
        <w:rPr>
          <w:lang w:val="en-US"/>
        </w:rPr>
      </w:pPr>
    </w:p>
    <w:sectPr w:rsidR="009429A3" w:rsidRPr="009429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9A3"/>
    <w:rsid w:val="00394FD2"/>
    <w:rsid w:val="0094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1687A"/>
  <w15:chartTrackingRefBased/>
  <w15:docId w15:val="{367EF6DD-E58C-4015-9A6E-DC13A2B5A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hu-H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429A3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115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Bernadette</dc:creator>
  <cp:keywords/>
  <dc:description/>
  <cp:lastModifiedBy>Kun Bernadette</cp:lastModifiedBy>
  <cp:revision>2</cp:revision>
  <dcterms:created xsi:type="dcterms:W3CDTF">2024-02-25T16:54:00Z</dcterms:created>
  <dcterms:modified xsi:type="dcterms:W3CDTF">2024-04-30T15:17:00Z</dcterms:modified>
</cp:coreProperties>
</file>